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1D6" w:rsidRDefault="00E54179" w:rsidP="00F711D6">
      <w:pPr>
        <w:jc w:val="center"/>
        <w:rPr>
          <w:rFonts w:ascii="Calibri" w:hAnsi="Calibri" w:cs="Calibri"/>
          <w:b/>
        </w:rPr>
      </w:pPr>
      <w:r w:rsidRPr="00E54179">
        <w:rPr>
          <w:rFonts w:ascii="Calibri" w:hAnsi="Calibri" w:cs="Calibri"/>
          <w:b/>
        </w:rPr>
        <w:t>A metabolic gene signature to predict overall survival in Head and neck squamous cell carcinoma</w:t>
      </w:r>
    </w:p>
    <w:p w:rsidR="00E54179" w:rsidRDefault="00E54179" w:rsidP="00F711D6">
      <w:pPr>
        <w:jc w:val="center"/>
        <w:rPr>
          <w:rFonts w:ascii="Calibri" w:hAnsi="Calibri"/>
          <w:b/>
          <w:szCs w:val="21"/>
        </w:rPr>
      </w:pPr>
    </w:p>
    <w:p w:rsidR="00E54179" w:rsidRPr="00E54179" w:rsidRDefault="00E54179" w:rsidP="00E54179">
      <w:pPr>
        <w:jc w:val="left"/>
        <w:rPr>
          <w:rFonts w:ascii="Calibri" w:hAnsi="Calibri" w:cs="Calibri"/>
          <w:b/>
        </w:rPr>
      </w:pPr>
      <w:r w:rsidRPr="00E54179">
        <w:rPr>
          <w:rFonts w:ascii="Calibri" w:hAnsi="Calibri" w:cs="Calibri" w:hint="eastAsia"/>
          <w:b/>
        </w:rPr>
        <w:t>Zeng-</w:t>
      </w:r>
      <w:r w:rsidR="008A73EC">
        <w:rPr>
          <w:rFonts w:ascii="Calibri" w:hAnsi="Calibri" w:cs="Calibri"/>
          <w:b/>
        </w:rPr>
        <w:t>H</w:t>
      </w:r>
      <w:bookmarkStart w:id="0" w:name="_GoBack"/>
      <w:bookmarkEnd w:id="0"/>
      <w:r w:rsidRPr="00E54179">
        <w:rPr>
          <w:rFonts w:ascii="Calibri" w:hAnsi="Calibri" w:cs="Calibri" w:hint="eastAsia"/>
          <w:b/>
        </w:rPr>
        <w:t>ong Wu</w:t>
      </w:r>
      <w:r w:rsidRPr="00E54179">
        <w:rPr>
          <w:rFonts w:ascii="Calibri" w:hAnsi="Calibri" w:cs="Calibri"/>
          <w:b/>
        </w:rPr>
        <w:t xml:space="preserve">, </w:t>
      </w:r>
      <w:r w:rsidRPr="00E54179">
        <w:rPr>
          <w:rFonts w:ascii="Calibri" w:hAnsi="Calibri" w:cs="Calibri" w:hint="eastAsia"/>
          <w:b/>
        </w:rPr>
        <w:t>M</w:t>
      </w:r>
      <w:r w:rsidRPr="00E54179">
        <w:rPr>
          <w:rFonts w:ascii="Calibri" w:hAnsi="Calibri" w:cs="Calibri"/>
          <w:b/>
        </w:rPr>
        <w:t xml:space="preserve">D; Yun Tang, MD; Yue Zhou, MD. </w:t>
      </w:r>
    </w:p>
    <w:p w:rsidR="00F711D6" w:rsidRPr="00E54179" w:rsidRDefault="00F711D6">
      <w:pPr>
        <w:rPr>
          <w:rFonts w:ascii="Calibri" w:hAnsi="Calibri" w:cs="Calibri"/>
          <w:sz w:val="18"/>
          <w:szCs w:val="18"/>
        </w:rPr>
      </w:pPr>
    </w:p>
    <w:p w:rsidR="000A08C4" w:rsidRDefault="00B7393E">
      <w:pPr>
        <w:rPr>
          <w:rFonts w:ascii="Calibri" w:hAnsi="Calibri" w:cs="Calibri"/>
          <w:sz w:val="18"/>
          <w:szCs w:val="18"/>
        </w:rPr>
      </w:pPr>
      <w:bookmarkStart w:id="1" w:name="_Hlk56867933"/>
      <w:r w:rsidRPr="00B7393E">
        <w:rPr>
          <w:rFonts w:ascii="Calibri" w:hAnsi="Calibri" w:cs="Calibri"/>
          <w:sz w:val="18"/>
          <w:szCs w:val="18"/>
        </w:rPr>
        <w:t>Supplementary Table 1</w:t>
      </w:r>
      <w:r w:rsidR="00E54179">
        <w:rPr>
          <w:rFonts w:ascii="Calibri" w:hAnsi="Calibri" w:cs="Calibri"/>
          <w:sz w:val="18"/>
          <w:szCs w:val="18"/>
        </w:rPr>
        <w:t>.</w:t>
      </w:r>
      <w:r w:rsidRPr="00B7393E">
        <w:rPr>
          <w:rFonts w:ascii="Calibri" w:hAnsi="Calibri" w:cs="Calibri"/>
          <w:sz w:val="18"/>
          <w:szCs w:val="18"/>
        </w:rPr>
        <w:t xml:space="preserve"> The expression of included consistent altered metabolic genes in TCGA-</w:t>
      </w:r>
      <w:r>
        <w:rPr>
          <w:rFonts w:ascii="Calibri" w:hAnsi="Calibri" w:cs="Calibri"/>
          <w:sz w:val="18"/>
          <w:szCs w:val="18"/>
        </w:rPr>
        <w:t>HNSCC.</w:t>
      </w:r>
    </w:p>
    <w:p w:rsidR="00E54179" w:rsidRPr="00B7393E" w:rsidRDefault="00E54179">
      <w:pPr>
        <w:rPr>
          <w:rFonts w:ascii="Calibri" w:hAnsi="Calibri" w:cs="Calibri"/>
          <w:sz w:val="18"/>
          <w:szCs w:val="18"/>
        </w:rPr>
      </w:pP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77"/>
        <w:gridCol w:w="1185"/>
        <w:gridCol w:w="1265"/>
        <w:gridCol w:w="1417"/>
        <w:gridCol w:w="1276"/>
        <w:gridCol w:w="1843"/>
      </w:tblGrid>
      <w:tr w:rsidR="00B7393E" w:rsidRPr="00B7393E" w:rsidTr="00B7393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en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7393E">
              <w:rPr>
                <w:rFonts w:ascii="Calibri" w:hAnsi="Calibri" w:cs="Calibri"/>
                <w:sz w:val="18"/>
                <w:szCs w:val="18"/>
              </w:rPr>
              <w:t>conMean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7393E">
              <w:rPr>
                <w:rFonts w:ascii="Calibri" w:hAnsi="Calibri" w:cs="Calibri"/>
                <w:sz w:val="18"/>
                <w:szCs w:val="18"/>
              </w:rPr>
              <w:t>treatMean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7393E">
              <w:rPr>
                <w:rFonts w:ascii="Calibri" w:hAnsi="Calibri" w:cs="Calibri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7393E">
              <w:rPr>
                <w:rFonts w:ascii="Calibri" w:hAnsi="Calibri" w:cs="Calibri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7393E">
              <w:rPr>
                <w:rFonts w:ascii="Calibri" w:hAnsi="Calibri" w:cs="Calibri"/>
                <w:sz w:val="18"/>
                <w:szCs w:val="18"/>
              </w:rPr>
              <w:t>fd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xpression change</w:t>
            </w:r>
          </w:p>
        </w:tc>
      </w:tr>
      <w:tr w:rsidR="00B7393E" w:rsidRPr="00B7393E" w:rsidTr="00B7393E">
        <w:tc>
          <w:tcPr>
            <w:tcW w:w="993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9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4464499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44067937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52455575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1E-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3E-1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K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17830300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8.4061077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2463780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86E-2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02E-2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ODC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93537781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2.2667706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1516442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98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9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WAR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5165627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0.053391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4011171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8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8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DO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5387062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8038224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4015735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6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16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HST1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170381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0421605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9564755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1E-2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6E-1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PCA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847802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0307502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9886942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3E-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7E-1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4H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0382614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7842819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7148553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3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8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T5E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873099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0202252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5589961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3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4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YM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1.3640863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5.0032416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5278911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7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13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1275922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28389934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4113542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6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8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TG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591340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5873462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3840409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16166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81781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MPK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8441708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0883008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3426547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1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0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YM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3942241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7529956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0445745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3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58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96375520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2.692284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6677505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34082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5683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P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83381098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4.2434595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2683333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0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1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4HA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2372928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63867910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2325213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9E-1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74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MPDH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93581816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2431421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9682558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1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0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A2G7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791859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2571623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8941861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6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7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L4I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0766727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2715105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5815073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3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3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RM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7562068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8860024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4019622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4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9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M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4428974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9.5281047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2937901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6E-1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64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PHK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8443398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9966046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6767226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4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HI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3302582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6012174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6229658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1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XNR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3857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4256653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3080559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00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0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PR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06853593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0.3507042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2559538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8E-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1E-1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YG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6387550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0.4882754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189252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3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4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THFD1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1541395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4708543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9013274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6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66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TYM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029508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1801050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4619998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0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NMT3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0681570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3462450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4154312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6E-2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4E-2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SN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1818312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9023197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3107766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4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4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2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02237329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509176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2749855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95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1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1949558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77317230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1278436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0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4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NM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638307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9036196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9575414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0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1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IF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207776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9.5087484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7736295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8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2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K3C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2095961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18266393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586533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7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6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GMP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4720684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3996448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2632235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9E-1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7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L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48308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88904398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7419858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0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6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TDSS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4580342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298654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6953000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3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THFD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473867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6897209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4675443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2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1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SP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1426703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233043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3360209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5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7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RIM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2303996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5828095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2422663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0E-2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1E-2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DE7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630151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6656237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1803719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1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3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AFAH1B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99615477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2406456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1497487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13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7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HM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86388650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526053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9136645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78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9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A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91856674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0168197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8603314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7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69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X7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3821897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04593563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7277061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16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0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ULT1E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5603318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0375442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7141057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25156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340363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L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4423281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2350360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7140753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7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7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A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550860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2041465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6141174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5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STO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8437813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0.7604140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519023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3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61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DH16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3650023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2172446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4981267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97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0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6P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3036613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9.4371540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4581484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375486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54672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XNDC1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6344337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342247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306930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54E-2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8E-1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SYN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144550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66741862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2543993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9212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43241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GUO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739515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0.5381925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0112281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2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0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2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5050939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7.465024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9950654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0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7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YCR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250825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4374146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9433621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9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8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YP26B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510573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0570209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941443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9965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50920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ME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66639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3882112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883758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1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2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DH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3.049903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2.852328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7525744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3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9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INPP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0044430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5649948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7191789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6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5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1000047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001415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6681123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5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3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YCR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9842809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1347164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6032133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1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9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KYNU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6984870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3893462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529899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6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1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GPP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89996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5699508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47050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0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1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RPS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6334869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2041500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313335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94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8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SA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6800277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8103188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266756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8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3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RIM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2308529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5796702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3932117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6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0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K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0738341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7445707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3836738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2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5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TI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8138144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1391730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363236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2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7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AG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882657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3200561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307323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3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3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K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864232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8.1943093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2403626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184787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748957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O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3563306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0165860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2108382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09363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71512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U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093830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3142175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22228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6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7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CL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924714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0261000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0593445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73842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66185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GT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8661722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8646139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0416661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9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0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CY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661810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12890383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993003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8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5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2G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8524133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1.6811519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984255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5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AP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7191620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5.3700211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9612109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9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9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PAIC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9027127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9121852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9340180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8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1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DH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9.1749652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7.5799030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8575097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66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3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CG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1470520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5005601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8022603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52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3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PI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3.84953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03.919052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735018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6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4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FTH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6.6464542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9.754971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6631294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1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NPD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0942785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61269146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6587267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5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92E-1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RM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4639978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3282464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617597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82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4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E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4594609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0936309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6096817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2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5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B4GAL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83201439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7.1738728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5940098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4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7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E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357322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7.8345074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5508782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5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7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H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96757000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3224249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5496242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0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5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CYT1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5062974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4786320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5194787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4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2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BOAT7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0375963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1957710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4789420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8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9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MPD4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8160373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07238047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1484289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6E-1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3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D38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2767992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6463558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0700931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2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4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POX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8406622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1586856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059767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1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5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LO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4.0220768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4.990880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052717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4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9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G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6336732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0660061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94676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5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0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YP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7888785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6923470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9078933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8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5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P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3201468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0448940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8921164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4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4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ENB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5369067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3042990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8798886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5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3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XS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9212584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9624875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7727644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3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3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P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49688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2745512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767364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2147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229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MP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830498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02022265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747801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1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8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FP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9830425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1035575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6733914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0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2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STP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69.885054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91.415237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645975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5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0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NPNA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5056007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94521252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5095053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13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6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TPK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7681507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636010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453087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31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4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0550625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2349506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4400070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33969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56775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PCA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8290714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5990953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2713703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7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7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RM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043443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3.5945209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1893158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2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63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UDT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18776017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10835787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120791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7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9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PA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9863955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827824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113417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9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2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FLA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1568749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13338016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082914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5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2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E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8941346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0095232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049438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S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6705420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9.123458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0488065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4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0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P4K2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771055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7.0654868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80449522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8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3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EU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4990349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0011721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9773603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6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83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E4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8347812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6383753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951115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2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4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FKFB4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4148853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8674524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7825321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4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2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D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5128274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8.2505224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7469037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6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52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3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9510064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4433375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7046393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4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5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K3C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19493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220164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5778601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9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0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TPK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7423043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8222654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554063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7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9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NME4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52586328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27955858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4785631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9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0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AR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57327113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28796095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3683756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18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5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CLA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345095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1348097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321691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0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3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B4GAL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1.9539024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6.3755219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2849053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8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3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G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1383109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119953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2598871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7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98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A2G2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4940173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9795041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2355917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35628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354688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C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733104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9230951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2277012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1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93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CB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14641766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0672045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201330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7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EPH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224771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4172419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1437095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5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5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GC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7347684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526133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1376709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2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1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RA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7761207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9555402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67234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861922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375786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PGA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8206298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5127983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528104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35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2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KR1B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62256293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6844771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484432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2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THF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2252300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50029013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276514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7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1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GD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87468968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4362895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193140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6243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328963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K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0278379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8178022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18671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75084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6751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749854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8420687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7003081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0915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0187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D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5961298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9221987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9794939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0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9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T5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4618748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6978914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9758165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0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6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EX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69191008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4649242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9646031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74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3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NP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4652701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8368209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9380518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6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02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GS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2797684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4817111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8551622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55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62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TP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0326995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2190600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7557743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5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6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DIP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3784567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1605351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7450181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3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5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2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953939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7353023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7375493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0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9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EGS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6923062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6.3665107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952336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37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8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MDH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8761172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5876973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83919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4609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640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I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3.628200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7.2621806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72023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5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9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HHAD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0480223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467027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59511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2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3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AGH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9056076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1831749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592646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9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3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CA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764469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3286490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122667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0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AFAH1B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582248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5485764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5028536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59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5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FK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040654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3.4255162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392134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1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9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EX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1542583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1611937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386220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0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6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PM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4222609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93810367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3835864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9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7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NPP5E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271644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4406752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3804593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8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HD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2500934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0162365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3443900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2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ME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675062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7451984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3219538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4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3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DO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909290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4257366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2963477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5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6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GP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663351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0810370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2111859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90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8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AZ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2533173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4372988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2051412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0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9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NTPD6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00962385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22686878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1856644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7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22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AR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32878461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7648546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1599921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9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54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D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6127762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7518279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1474575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8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79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AGPAT4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6655797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9480085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1230752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0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7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I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061339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8472113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089246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8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2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RP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261802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2169603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0825482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50759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83465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P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7367955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9899299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0671332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9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8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K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5918965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1152275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60546362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2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P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51822978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82128791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9143201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60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0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CK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3328971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0172837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853121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6299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4512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P4K2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2391994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64588864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7259709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0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06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NPP4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8388832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5369029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7145387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6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2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7861149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8005421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7019486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8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04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S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561677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1685754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6819062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7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1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2209943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3678820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6723581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1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8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DH1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3203094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683822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6295512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2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3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APS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7667991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489121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626888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5007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37484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S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321248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9067080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508140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9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GKQ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355756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0286361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4961532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0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2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POX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819129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286290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4096433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5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0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1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6748527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4.2126267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3808558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824903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352865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IPG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4101481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981555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349975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75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31336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ADSYN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4222913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4083881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3117043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3000768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3741763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MPP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9128902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18065885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2634956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5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80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FK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5319024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6022184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2574549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7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5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2J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809437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3821578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21099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74189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20325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TA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5978155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7513035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1628990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6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1207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FKFB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5533018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0843631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1535933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41232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19080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OLR1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4908621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690096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099221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4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78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US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905881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5110312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0814313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8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7400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FA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7999388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2456347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0710802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9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1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GM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3359086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513220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0641704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6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NTP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5287621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1550330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50609831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3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p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GPAT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9487476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1390508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017229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3247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4123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814682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4066026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0952850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47213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676374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PHX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9.2575254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7.5377192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1156016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4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4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BE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6910747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36340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1237691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7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8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0197828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4674964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2094753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2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08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RG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3010240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1696729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2890117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2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59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MPK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5.3760748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4.3320854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399140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8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5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IK3C2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8786778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7362313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4608989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4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2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DO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6109348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684210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5311678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78259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26064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HD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608997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23814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6681510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0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4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AGK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83084869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63432744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673657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75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4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ETSA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0071066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7776810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70665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3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8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S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6970816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8090029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8135639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0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YP2E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3106712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4585996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9370961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5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5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PCC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8899068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087204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9571626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1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2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E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379331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4667752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5960612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1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5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OX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97591703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8963855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0788024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2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1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A2G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7660872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2148255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1051354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870410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180441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TNK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1445288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9326411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1197661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883156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39858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5408766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1437816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1489339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8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3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O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4.6465641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0720288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1683448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73906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120140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H1C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3879259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7775418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1835754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5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5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YP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237154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614556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2439768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3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13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NM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5641688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151454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2639577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5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8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D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73242431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1207230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3784863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369236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538722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UOX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499358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3847302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4456156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6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1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DH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5282544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1798494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4816579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4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79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DO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8247856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248545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5246764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2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TYR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4673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7968040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5884472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792605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085259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A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086563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8316747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6410095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568379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802948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GT1A8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6842312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8706283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8444885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2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3A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1.7514573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.4309596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69554967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6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5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A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92351767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0997919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0209158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9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8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OX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7012655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3235545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0253710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90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6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DV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8.9935532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9.8158431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1651279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7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5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OA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1.1388272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9289453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1812057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6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4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MPD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69536760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81906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1918834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6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ADH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0.0246362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2379721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192014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2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0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Y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7629777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029273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305050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4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7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1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5768568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3798552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3379705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2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3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MPD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7129508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7058842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4887375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1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08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FMO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5612257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0912290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536618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5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6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LU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2.8195423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2.823475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6592378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5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8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HM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5718282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9161025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7763438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0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4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G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5.217820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1.056436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8516377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9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5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992676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66221134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791450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0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2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T5C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17982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3689240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0401770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8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RDH1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27901208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375883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0530578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83352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134737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GT1A7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7617069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5838198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0703336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1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DH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9.8554961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9.8023291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1152077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2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5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UGP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2503836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9327656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1622879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00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3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6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8259003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3058369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17180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1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36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36725391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5377945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4131714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3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0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ADH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639578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268627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6012581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7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0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GS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4450740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46077964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6828427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9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13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ME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4420431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0501718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7577832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3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3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SAH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8134870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4204207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7717293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2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3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RG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4675590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894108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8054607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473677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677225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SUCLG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1241247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6965493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8850460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5E-1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0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GS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93881609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0522006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89548126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9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4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NN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75140085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19139999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0948583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660685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916974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C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426093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9179139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2502018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08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5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GM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3.0411485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2.060433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339308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67575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157567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OX15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1071502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2042708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5729395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654927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134616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CB4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0845931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3527410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6606200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4859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6784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INM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35658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5148247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6615654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0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7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08445922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2076622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7223865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97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4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OC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2776591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8963262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8120688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3689972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4514193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ST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9.406932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891101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8170586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6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5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YP2J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28931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7407136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0.99361173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0E-1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5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E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9.7558416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8728827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0048862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5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6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O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3.5427205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5210282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2169622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1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1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NPP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1507666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2401899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46467489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40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6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3B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990060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7327176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5209389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0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9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DS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0540046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249630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5946421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8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5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1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1.9037938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0.0128528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6615402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3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2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SL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0448113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4535100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7645168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4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14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ATM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0929845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028885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8492720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94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2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G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60476168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3432523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09280784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6299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4512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9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7.2456769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7.3363204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032752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6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6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ADM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482705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3951326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046824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5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C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822755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197087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0866548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5E-1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87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TGI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9615674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4173935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2401081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5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82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AO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16053581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9350165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272765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8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0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HPT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7931163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91450784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5258826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4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7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EG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403322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445800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6032876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2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6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EPHX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56316802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6184804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16973615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06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05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NE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7609377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2343295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23445192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9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85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OX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377017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4379032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25158315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51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9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MY1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846398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99657112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25872668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588639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825021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MD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8906840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476205492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28274640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9E-13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2E-1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1A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1.2572979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58836089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29480980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3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4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MPR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9164037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3920838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31000104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583219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819037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HE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74972034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9952734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32220209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57519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94363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YP3A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8529983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7655346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42072136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28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12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YP2C18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55769700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9646910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4507642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4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90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7.0387293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0674685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45690853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6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8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PP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76960356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1749406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46342841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86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5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H7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9.6400362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3171450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46921444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6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09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SULT2B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0.30141493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0691403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47707111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5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23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AM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0060955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59917720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52610412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35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0303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P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1715670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4604752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53457291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258009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38512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lastRenderedPageBreak/>
              <w:t>PTGDS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916276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80037124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54419486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0E-0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06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DH3A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39.047133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7.2480413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5572475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20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59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HRS9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6064092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8453402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60589867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2005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208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STA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3947480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7319973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63770262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11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GA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26966027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4249993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70158032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4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67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GT6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1.2873192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52595039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70573435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2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1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LDHD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50093439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7729815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72176198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4E-1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2E-14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MGL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9.5520073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79963787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7532820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50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YP2F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4397069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143996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7616595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8E-1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3E-13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CER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57607231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61952662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78367708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4E-0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38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T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9671640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3970005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9328017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.08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4E-1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HMGCS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14785643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7694864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94541650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87E-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81E-1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OX15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51117282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9193695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98917418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12967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0023673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LOX1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5.0614183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770001904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1.998220481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89E-06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46E-0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D1L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4.6173316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788157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2.11309040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52E-22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24E-2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X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9.8026219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6.349783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2.28716461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35E-17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7E-16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LA2G2A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1.8333654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27839055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2.34207300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38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5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DH1B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.429257034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3003758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2.39805780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6E-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0E-1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AMP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2181776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7791706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2.789500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33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30E-08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GPD1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.46210395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14895368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3.041840373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.23E-19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8E-1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FBP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0.33585142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221050337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3.081462656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19492994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024739772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FMO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2.80014378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624344549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3.119013874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52E-2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0E-1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KMT2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8.84162075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80214676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3.17911874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40E-10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06E-09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KM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911.7462647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56.73915365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4.006215848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6.75E-08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98E-07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3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8.7393516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070884953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4.556767747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3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86E-10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PYGM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84.81602846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2.780843818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4.930742305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41E-11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7.61E-11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  <w:tr w:rsidR="00B7393E" w:rsidRPr="00B7393E" w:rsidTr="00B7393E">
        <w:tc>
          <w:tcPr>
            <w:tcW w:w="99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CA6</w:t>
            </w:r>
          </w:p>
        </w:tc>
        <w:tc>
          <w:tcPr>
            <w:tcW w:w="137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48.49317031</w:t>
            </w:r>
          </w:p>
        </w:tc>
        <w:tc>
          <w:tcPr>
            <w:tcW w:w="118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0.330555311</w:t>
            </w:r>
          </w:p>
        </w:tc>
        <w:tc>
          <w:tcPr>
            <w:tcW w:w="1265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-7.196746072</w:t>
            </w:r>
          </w:p>
        </w:tc>
        <w:tc>
          <w:tcPr>
            <w:tcW w:w="1417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1.78E-05</w:t>
            </w:r>
          </w:p>
        </w:tc>
        <w:tc>
          <w:tcPr>
            <w:tcW w:w="1276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3.63E-05</w:t>
            </w:r>
          </w:p>
        </w:tc>
        <w:tc>
          <w:tcPr>
            <w:tcW w:w="1843" w:type="dxa"/>
          </w:tcPr>
          <w:p w:rsidR="00B7393E" w:rsidRPr="00B7393E" w:rsidRDefault="00B7393E" w:rsidP="00B7393E">
            <w:pPr>
              <w:rPr>
                <w:rFonts w:ascii="Calibri" w:hAnsi="Calibri" w:cs="Calibri"/>
                <w:sz w:val="18"/>
                <w:szCs w:val="18"/>
              </w:rPr>
            </w:pPr>
            <w:r w:rsidRPr="00B7393E">
              <w:rPr>
                <w:rFonts w:ascii="Calibri" w:hAnsi="Calibri" w:cs="Calibri"/>
                <w:sz w:val="18"/>
                <w:szCs w:val="18"/>
              </w:rPr>
              <w:t>Down-regulated</w:t>
            </w:r>
          </w:p>
        </w:tc>
      </w:tr>
    </w:tbl>
    <w:p w:rsidR="00B7393E" w:rsidRPr="00B7393E" w:rsidRDefault="00B7393E">
      <w:pPr>
        <w:rPr>
          <w:rFonts w:ascii="Calibri" w:hAnsi="Calibri" w:cs="Calibri"/>
          <w:sz w:val="18"/>
          <w:szCs w:val="18"/>
        </w:rPr>
      </w:pPr>
    </w:p>
    <w:sectPr w:rsidR="00B7393E" w:rsidRPr="00B73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7894" w:rsidRDefault="00A67894" w:rsidP="00CB213B">
      <w:r>
        <w:separator/>
      </w:r>
    </w:p>
  </w:endnote>
  <w:endnote w:type="continuationSeparator" w:id="0">
    <w:p w:rsidR="00A67894" w:rsidRDefault="00A67894" w:rsidP="00CB2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7894" w:rsidRDefault="00A67894" w:rsidP="00CB213B">
      <w:r>
        <w:separator/>
      </w:r>
    </w:p>
  </w:footnote>
  <w:footnote w:type="continuationSeparator" w:id="0">
    <w:p w:rsidR="00A67894" w:rsidRDefault="00A67894" w:rsidP="00CB2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3E"/>
    <w:rsid w:val="000A08C4"/>
    <w:rsid w:val="00293EE3"/>
    <w:rsid w:val="00502B31"/>
    <w:rsid w:val="006431A9"/>
    <w:rsid w:val="008A73EC"/>
    <w:rsid w:val="00A57D36"/>
    <w:rsid w:val="00A67894"/>
    <w:rsid w:val="00B7393E"/>
    <w:rsid w:val="00CB213B"/>
    <w:rsid w:val="00E51459"/>
    <w:rsid w:val="00E54179"/>
    <w:rsid w:val="00F7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90CAB"/>
  <w15:chartTrackingRefBased/>
  <w15:docId w15:val="{CDB7694E-9ECB-4A0A-AFF4-DFC8DE6FF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2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21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2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2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3730</Words>
  <Characters>21267</Characters>
  <Application>Microsoft Office Word</Application>
  <DocSecurity>0</DocSecurity>
  <Lines>177</Lines>
  <Paragraphs>49</Paragraphs>
  <ScaleCrop>false</ScaleCrop>
  <Company/>
  <LinksUpToDate>false</LinksUpToDate>
  <CharactersWithSpaces>2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9-12-27T08:47:00Z</dcterms:created>
  <dcterms:modified xsi:type="dcterms:W3CDTF">2020-12-17T05:44:00Z</dcterms:modified>
</cp:coreProperties>
</file>